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cs="Arial"/>
          <w:sz w:val="24"/>
          <w:szCs w:val="24"/>
          <w:lang w:val="en-GB"/>
        </w:rPr>
      </w:pPr>
      <w:r>
        <w:rPr>
          <w:rFonts w:cs="Arial"/>
          <w:b/>
          <w:bCs/>
          <w:sz w:val="24"/>
          <w:szCs w:val="24"/>
          <w:lang w:val="en-GB"/>
        </w:rPr>
        <w:t>Alignment of vertebrate ADHs included in the phylogenetic tree.</w:t>
      </w:r>
      <w:r>
        <w:rPr>
          <w:rFonts w:cs="Arial"/>
          <w:bCs/>
          <w:sz w:val="24"/>
          <w:szCs w:val="24"/>
          <w:lang w:val="en-GB"/>
        </w:rPr>
        <w:t xml:space="preserve"> Only full-length sequences have been included. </w:t>
      </w:r>
      <w:r>
        <w:rPr>
          <w:rFonts w:cs="Arial"/>
          <w:sz w:val="24"/>
          <w:szCs w:val="24"/>
          <w:lang w:val="en-GB"/>
        </w:rPr>
        <w:t xml:space="preserve">ADH sequences from </w:t>
      </w:r>
      <w:r>
        <w:rPr>
          <w:rFonts w:cs="Arial"/>
          <w:i/>
          <w:iCs/>
          <w:sz w:val="24"/>
          <w:szCs w:val="24"/>
          <w:lang w:val="en-GB"/>
        </w:rPr>
        <w:t>Xenopus laevis</w:t>
      </w:r>
      <w:r>
        <w:rPr>
          <w:rFonts w:cs="Arial"/>
          <w:sz w:val="24"/>
          <w:szCs w:val="24"/>
          <w:lang w:val="en-GB"/>
        </w:rPr>
        <w:t>,</w:t>
      </w:r>
      <w:r>
        <w:rPr>
          <w:rFonts w:cs="Arial"/>
          <w:i/>
          <w:iCs/>
          <w:sz w:val="24"/>
          <w:szCs w:val="24"/>
          <w:lang w:val="en-GB"/>
        </w:rPr>
        <w:t xml:space="preserve"> Xenopus tropicalis</w:t>
      </w:r>
      <w:r>
        <w:rPr>
          <w:rFonts w:cs="Arial"/>
          <w:sz w:val="24"/>
          <w:szCs w:val="24"/>
          <w:lang w:val="en-GB"/>
        </w:rPr>
        <w:t xml:space="preserve">, </w:t>
      </w:r>
      <w:r>
        <w:rPr>
          <w:rFonts w:cs="Arial"/>
          <w:i/>
          <w:iCs/>
          <w:sz w:val="24"/>
          <w:szCs w:val="24"/>
          <w:lang w:val="en-GB"/>
        </w:rPr>
        <w:t>Anolis</w:t>
      </w:r>
      <w:r>
        <w:rPr>
          <w:rFonts w:cs="Arial"/>
          <w:sz w:val="24"/>
          <w:szCs w:val="24"/>
          <w:lang w:val="en-GB"/>
        </w:rPr>
        <w:t xml:space="preserve"> </w:t>
      </w:r>
      <w:r>
        <w:rPr>
          <w:rFonts w:cs="Arial"/>
          <w:i/>
          <w:iCs/>
          <w:sz w:val="24"/>
          <w:szCs w:val="24"/>
          <w:lang w:val="en-GB"/>
        </w:rPr>
        <w:t>carolinensis</w:t>
      </w:r>
      <w:r>
        <w:rPr>
          <w:rFonts w:cs="Arial"/>
          <w:sz w:val="24"/>
          <w:szCs w:val="24"/>
          <w:lang w:val="en-GB"/>
        </w:rPr>
        <w:t xml:space="preserve"> (anole lizard) and </w:t>
      </w:r>
      <w:r>
        <w:rPr>
          <w:rFonts w:cs="Arial"/>
          <w:i/>
          <w:sz w:val="24"/>
          <w:szCs w:val="24"/>
          <w:lang w:val="en-GB"/>
        </w:rPr>
        <w:t>Pelodiscus sinensis</w:t>
      </w:r>
      <w:r>
        <w:rPr>
          <w:rFonts w:cs="Arial"/>
          <w:sz w:val="24"/>
          <w:szCs w:val="24"/>
          <w:lang w:val="en-GB"/>
        </w:rPr>
        <w:t xml:space="preserve"> (turtle) are those described in this manuscript and their accession numbers are provided in Tables 3 and 4. Accession numbers of other ADH sequences are compiled in Table 2.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sz w:val="12"/>
          <w:szCs w:val="12"/>
          <w:lang w:val="en-GB"/>
        </w:rPr>
      </w:pPr>
      <w:r>
        <w:rPr>
          <w:rFonts w:cs="Courier New" w:ascii="Courier New" w:hAnsi="Courier New"/>
          <w:sz w:val="12"/>
          <w:szCs w:val="12"/>
          <w:lang w:val="en-GB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sz w:val="12"/>
          <w:szCs w:val="12"/>
          <w:lang w:val="en-GB"/>
        </w:rPr>
      </w:pPr>
      <w:r>
        <w:rPr>
          <w:rFonts w:cs="Courier New" w:ascii="Courier New" w:hAnsi="Courier New"/>
          <w:sz w:val="12"/>
          <w:szCs w:val="12"/>
          <w:lang w:val="en-GB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sz w:val="12"/>
          <w:szCs w:val="12"/>
          <w:lang w:val="en-GB"/>
        </w:rPr>
      </w:pPr>
      <w:r>
        <w:rPr>
          <w:rFonts w:cs="Courier New" w:ascii="Courier New" w:hAnsi="Courier New"/>
          <w:sz w:val="12"/>
          <w:szCs w:val="12"/>
          <w:lang w:val="en-GB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eastAsia="Courier New" w:cs="Courier New" w:ascii="Courier New" w:hAnsi="Courier New"/>
          <w:color w:val="000000"/>
          <w:sz w:val="12"/>
          <w:szCs w:val="12"/>
          <w:lang w:val="ca-ES" w:eastAsia="ca-ES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>10         20         30         40         50         60         70         80         90        100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eastAsia="Courier New" w:cs="Courier New" w:ascii="Courier New" w:hAnsi="Courier New"/>
          <w:color w:val="000000"/>
          <w:sz w:val="12"/>
          <w:szCs w:val="12"/>
          <w:lang w:val="ca-ES" w:eastAsia="ca-ES"/>
        </w:rPr>
        <w:t xml:space="preserve">       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....|....| ....|....| ....|....| ....|....| ....|....| ....|....| ....|....| ....|....| ....|....| ....|....|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Human 3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ANE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AWEA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IEE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IATAVCH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YTLSGADP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C-F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KLKA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TVIPLY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3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ANQVIR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AWEA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IEE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Q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IATAVCH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YTLSGADP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C-F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KLKA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TVIPLY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ouse 3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ANQVIR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AWEA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IEE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LATAVCH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YTLSGRDP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C-F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KLKA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TVIPLY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bbit 3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AN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AWEA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IEE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FATAVCH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YTLSGADP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C-F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NLKA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TVIPLY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Chicken 3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ASG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AWEA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IEE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ATALCH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YTLSGADP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C-F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K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TVIPLY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Turtle 3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ASG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AWEA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IEE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V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VATAVCH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YTLSGADP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C-F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K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TVIPLY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Uromastyx 3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ASG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AWEA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IEE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V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IATAVCH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YTLSGADP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-F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KF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TVIPLY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3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ETAGKVV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AWEA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IEE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STAVCH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YTLSGADP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C-F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R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Y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3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E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AWEA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MEE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STAVCH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YTLSGADP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C-F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R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Y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3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--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AWES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IEE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IATAVCH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YTLSGADP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E-FPCHP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R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KFKA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TVIPLY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armoset 2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K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AWEA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CIEE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IR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IATSLCH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TVIDSKFE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A-FPVIV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AGI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EVTNF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YA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Bovine 2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GTKGKI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AWEAN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NEE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DHEVR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IATALCH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HILHPQFE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-F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AGI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GVTNF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DKVIPLHA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Human 2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GTK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AWEA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CIEE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IATSLCH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SVIDSKFE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A-FPVIV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AGI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GVTN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YA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2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GTQGKVIT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AWKTD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CIEEIEV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IATCVCP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NATNPKKK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L-FPVV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C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GVTNF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FFA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ouse 2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GTQ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AWKTG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CIEEIEV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CEVR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IATCVCP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NATDPKKK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L-FPVV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C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GVTNF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FFA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bbit 2A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GTK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AWEA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IEE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V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NAAGLC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HVINPKFE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F-L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GVTN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Y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bbit 2B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K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AWEA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IEE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V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IAASVC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YVINPAFK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L-L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C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GVNNF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Y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Ostrich 2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TTE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AWEA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VEEIEV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DHEVRV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ATGVCR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HAINPSFK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-F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GVSKF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YM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Turtle 2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V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AWEAG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FSIEE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EHEIRV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ATGVC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HAISPSFK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L-F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T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GVTKF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YM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2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AR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AWEA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SIEE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RDHEVRV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ATGVCR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HAVSTHFK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L-F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GVTR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Y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Human 4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G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LWEQK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SIEE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TK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LATGICR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VIKGTMV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K-FPVIV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TGI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T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FL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4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D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LWGTN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SIED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KEVRV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LATGICG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VIKGTMV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K-FPVIV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V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EVTTVR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FL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ouse 4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G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LWGVN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SIEE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KEVRV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LATGICR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IIKGSMV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K-FPVIV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VGV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TVR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FL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Human 1B1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LWEV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SIED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Y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VAVGICR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VVSGNLV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P-L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T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F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1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LWEPH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TIED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VATGVC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AVSGSL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P-LPAV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C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FS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ouse 1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LWELH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TIED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VATGVC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VVSGTLV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P-LPAV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C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FS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bbit 1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LWQLN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SIEE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VATGIC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AVTGSIA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P-L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AGI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T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F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Ostrich 1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LWEP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SIEE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V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IATGIC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VISGVLV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P-FPI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AGV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S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F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Quail 1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LWEAN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SLEE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ATGIC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VVTGALA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P-F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AGV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KVTLL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AVIPLF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Chicken 1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V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LWEAN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SLEE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ATGIC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VVTGALA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P-FPI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AGVI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KVTSL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AVIPLF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lligator 1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TWEI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SIEE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LATGIC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VTAGLLT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P-LPM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AGVVEST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SL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F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Turtle 1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SGKI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AWEL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LSIEE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FATGIC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HVMSGALA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P-FPI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SAGV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S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F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Cobra 1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AWELN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IEQ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LATGVC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HVISGAFR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P-LPMV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AGV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C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FA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Uromastyx 1A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G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AWEI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IEQ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LATGIC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VISGAFK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P-LPMV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AGV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C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F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Uromastyx 1B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VWEP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SIVE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LASGIC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VLSGALK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N-FPI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AGV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SM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IFL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A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AWEI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IEQIEV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LATGIC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VISGAFA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P-LPMV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AGV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C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F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B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VWEP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SIVE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LASGIC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VLSGALI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N-FPI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MGV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S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FL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C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V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VFEAK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KIVE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LGTGICR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HVQAGAIK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N-YPVIP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VGI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C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CL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D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VFEAK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KVVE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LATGICR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VLNGTIK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N-YPVIP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VGA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C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IIPLCL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E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C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LFEVK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HIVE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V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LASGIC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VLNGTLK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K-FPIIP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LGV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Y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FL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F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VFEP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SIVE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A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LATGICR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ILSGSIK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T-YPVIP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VAV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C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FL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G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--VIR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VWEP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SIVE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LAAGICH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HVLSDDLK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T-F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VGV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S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F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H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IWEPK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SIVE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LASGIC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VLSGALK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T-FPI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AGV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SVKT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TF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na 1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A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CWGPK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IEE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RHEVRV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ATGIC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VISGAL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K-F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AGV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KF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F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1B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A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AWGPK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TIED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V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ATGIC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VLSGAI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K-FPA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KNI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F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1B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A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AWGPK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TIED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V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ATGIC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VLSGAI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K-FPA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KNI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F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1A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AA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AWAAK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SIED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V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VATGIC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VLNGSMS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N-F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GVKNI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TLFN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1A2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TTAGN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AWAPK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IED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IRV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VATGICG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TVLSGSFS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K-F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VKN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ALFQ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1C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AAVVWEPG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SIED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V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ASGVCH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YHVMSGSVD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K-YPL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KK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SL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1C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AGKTIE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VWGPD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SVETIQ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V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ASGVCH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YHIMVGAVA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K-YPL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KK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SL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na 8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CTAGKDIT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AWEPH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LETIT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LASGICG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SVLKEII-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K-F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VGV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GVTC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F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8B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DTAGQ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AWGDH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TIEE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N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LASGICG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AALKGKL-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K-FPA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IGI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GVTTVQ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CM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8B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---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AWEEH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TIEE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D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LASGVCG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AALKGKL-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K-FPA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IGV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GVTT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CL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8A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DTT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AWELH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KIEX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LASGVCG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SVLNDKLG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K-FPN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IGV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VVQ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F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8A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DTT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AWGLH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TIEE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LASGICG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SVLKDKLS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K-FPT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IGI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DVTV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AIPLF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9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VGKVIH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ALE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VIQQ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K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YHSGICH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ALGGFMA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T-F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V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T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HVIAICS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9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VGKVIH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ALE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VIQQ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KEI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YHSGICH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ALGGFMA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K-FPI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V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SVE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HVIAICS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X.tropicalis 10B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ESAGQ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TWEKD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SIEE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IATGIC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SLEGKFA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K-F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GI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GVKDI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VA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10B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ESAGQ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TWGKN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SIEE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H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IATGIC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HHSIEGKFS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K-FPVIV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GI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KDI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X.tropicalis 10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D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IWEKS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SIEE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N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ATGIC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AIEGKLS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K-F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GIVEST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SVKHI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RVIPLF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10A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D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TWEKG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SIEE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Q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IATGIC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AVEGKLS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K-FPI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VGIVEST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SVKNL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RVIPLFA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Human 5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TGQVIR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LWKPG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SIEE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K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VATGLCGT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KVLGSKHL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L-YPT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ST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TLFL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Bovine 5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TGKVIR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VWKPG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FSIEE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K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VATALCGT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KMLKDKNL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HQHYPIIM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STVKA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ALFL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bbit 5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AGKVIR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AAVLWKSG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SIEE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EK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ATGLCGT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KMLARTDL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L-YPI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VNTVKP-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ILFL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5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GTQGKVIR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TVLWKPG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AIEE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K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VATGVCG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KHLDTQEL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F-CPMIM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SSVRT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LLC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Deer mouse 5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TAGKVIR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LWKPG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TMEEID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GKEVRV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VAAGICG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KSLDNKKL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F-CPIIM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T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STVKT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ILCL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7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DTAGKIV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AWEI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TIEEIEV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PKAS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VATGICR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VLKGALK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-F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I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GL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C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Turtle 7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G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AWEAN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VSVEE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REVRV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ATGICR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VLKGSLP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N-YPVIP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C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CL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Chicken 7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ATSGKVIR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AAVAWAA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LSVEE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REVRV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VATGICH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HVLEGNFP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-F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S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LFPL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Zebra finch 7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ATAGKVIR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AAVAWAP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VEE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G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ATSICH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VLKGSLQ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E-FPVIP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GVTS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CL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Pigeon 7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ATSGKVIR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AAVAWAV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VEE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G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ATGICR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VVKGCIA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E-FPVIP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S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C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7A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ATV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IWEV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PSIEE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SHEVRV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ATGICR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YHVLKGFFP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D-YPVIA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GVTC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CL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7B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ETTGKI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VAWEI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IEEI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SHEVRV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IATGICG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VLSGSFP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N-YPVIP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TGLN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CL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7C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ATAGKVIK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IIWEV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PSIEEVE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NHEI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ATSICR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NVLKGIFP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E-YPVIA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GVTY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IPLC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6A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DTLGKTIT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AAIAWAEN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IEEVQV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SG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ISSGICG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MLKGELL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N-FPLIP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GVCS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LTLI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ouse 6A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NTLGKTLT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AAIAWAKN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IEEVQV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SG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ISSGICG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VLKGELV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N-FPLIP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GVCSM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LILI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6B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--VIT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AAVAWTTN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VEEVTV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CEVRV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ISSGICG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HILEGKME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P-F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GVTT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LMFPL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ouse 6B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--VIR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AAVAWTTN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IEEVEV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GEVRV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IASGICG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HTLEGKMK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P-FPV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VVE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GVTT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LMFPL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Bovine 6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DTLGKTIT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AAIAWKTN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LSLEEVQV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G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ISTGICG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AIKGIMP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K-YPFIP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L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VSS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LTLI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Dog 6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SLCPQTIT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AAIAWAAN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LSIEEVQV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G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ASTGICG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AIKGLLS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I-FPFIP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GVTSVK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LTLI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Panda 6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SLCQQTIT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AAVAWAAN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LSIEEVQV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G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TSTGICG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HAIKGLLS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V-FPYIP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GVSSVKPD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LTLI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Horse 6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-QVIT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WAAIAWTAN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SIEEVEV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PKAGEVR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LSSGLCG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HILEGKLR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P-FPMILG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GIVEST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GVTSVKA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KVLMFPL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eastAsia="Courier New" w:cs="Courier New" w:ascii="Courier New" w:hAnsi="Courier New"/>
          <w:color w:val="000000"/>
          <w:sz w:val="12"/>
          <w:szCs w:val="12"/>
          <w:lang w:val="ca-ES" w:eastAsia="ca-ES"/>
        </w:rPr>
        <w:t xml:space="preserve">               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>110        120        130        140        150        160        170        180        190        200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eastAsia="Courier New" w:cs="Courier New" w:ascii="Courier New" w:hAnsi="Courier New"/>
          <w:color w:val="000000"/>
          <w:sz w:val="12"/>
          <w:szCs w:val="12"/>
          <w:lang w:val="ca-ES" w:eastAsia="ca-ES"/>
        </w:rPr>
        <w:t xml:space="preserve">       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....|....| ....|....| ....|....| ....|....| ....|....| ....|....| ....|....| ....|....| ....|....| ....|....|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Human 3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KFC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TNLCQK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VTQGK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P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TILHY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S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ADIS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APLD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GCGI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VNTAKL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3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KFC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TNLCQK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VTQGK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P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PILHF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S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ADIS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SAPLD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GCGI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VNTAK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ouse 3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KFC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TNLCQK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VTQGK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P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SVFHF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S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ADIS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SAPLD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GCGI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VNTAK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bbit 3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KFC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TNLCQK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VTQGK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P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TILHY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S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ADIS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SAPLD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GCGI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LNTAK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Chicken 3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KYCK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TNLCQK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VTQGK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PDGTI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QIYHF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S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ADIS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AAPFD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GCGV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VNTAK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Turtle 3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KFC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TNLCQK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VTQGK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P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QIYHF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S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ADISL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APLD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GCGI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VINTAK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Uromastyx 3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KFC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TNLCQK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VTQGK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MP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QVLHF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S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ADISLTKI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SAPLD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GCGV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LNTAK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3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KFC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TNLCQK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ITQGK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MPDGS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QQIFHF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S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ADIS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SAPLD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GCGI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VINTAK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3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KFC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TNLCQK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ITQGK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MP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QQIFHF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S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ADISVAKI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SAPLD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GCGI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VINTAK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3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KFC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TNLCQK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VTQGK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MPDGTSC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QVLHF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S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ADISL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SAPLD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GCGV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LNTAK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armoset 2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HCRKCKFCL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TNFCGKI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LKNPATHQ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EDK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PIYHF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ISTFSQ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SDINLV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DANLER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INNA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Bovine 2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KCKFCL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RTNFCGKL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HFKNPMGDQ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E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PIYHF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SQ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SDVNLAKL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DANLER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GCA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VINNA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Human 2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CRKCKFCL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TNLCGKI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LKSPASDQ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EDK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PVYHF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SQ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SDINL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DANLER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INNA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2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KKCKLCL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TNLCGKL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FKYPTIDQ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EDR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KERSIYHF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SSFSQ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SEANLARV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EANLER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TS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INTA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ouse 2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KRCKLCL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TNLCGKL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FKYPTIDQ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EDR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RSIYHF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SSFSQ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SEANLARV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EANLER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S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INTA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bbit 2A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HCKKCKFCL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TNFCEKF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GKNPLIEQ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EDK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SIYHF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ISAFSQ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KDVNL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DANLER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INTA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bbit 2B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HCRKCKFCQ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LTNFCTKF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HKNPIIEQ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DDK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SIYHF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ISAFSQ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KDINL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DANLKR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INDA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Ostrich 2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HCKFC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TNLCEKI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IKTPISDQ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MS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PIYHF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S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SESSL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APLD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INTAQ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Turtle 2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QCKFCL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TNLCEKI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IKTAISDQ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P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QIYHF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S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AETSLV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AAPLE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INTAK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2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KFC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TNLCEKI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IKTAISDQ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ADN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QIYHF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S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AETS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AAPLE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INTAK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Human 4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RECNACR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DGNLCI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I-TGR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LADGTT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PVHHF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ESS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AAPPE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VKTGKVK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4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RECNPCR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EGNLCI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L-TGR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LADGTT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PVQHF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DESS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EAPPEKA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VKTAKVS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ouse 4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RECNAC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EGNLCI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L-TGC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LADGTT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PVQHF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DESSVAKV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AAPPEKA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VKTA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Human 1B1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KCRVCK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ESNYCLKN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LGNPR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LQDGTR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RGKPIHHF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SQ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ENA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SPLE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AVNVA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1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KCRICK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ESNLCCQT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NLTQPK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LLDGTSRF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RGKPIHHF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STFSQ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DIA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APLD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AVQVA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ouse 1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RICK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ESNFCSR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LLMPR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LREGTSRF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QIHNF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STFSQ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DIA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ASPLD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AVKVA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bbit 1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KCRICK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ESNFCLIN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LGKPK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LL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PIHHF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SQ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EIA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APLE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AVKVA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Ostrich 1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SVCL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KGNLCRKN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IGPAS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P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AIHHF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HETA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APLE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LQTAK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Quail 1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RSCL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KGNLCIKN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LSSSPT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ADGTT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AIHHF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HETAA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AAPLE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VLQTAK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Chicken 1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RSCL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KGNLCIKN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LSSSPT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ADGTT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AIHHF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HETAA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AAPLE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VLQTAKVE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lligator 1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MPCL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NGNLCIRN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LGSPS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A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DIHHF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HETAVAR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APLE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VKDAK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Turtle 1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SSCI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GNLCTK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LTTSR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C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SIHHF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HETA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APPE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INTAKVE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Cobra 1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KCRACQ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GNLCTSN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LNSGS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P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SIHHF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HENSVV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SAPLE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MQTAK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Uromastyx 1A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KCSSCR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RGNLCTSN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LSAAT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P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SLHHF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SS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HENSVV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APLE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VETAK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Uromastyx 1B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NSCR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RGNVCKKS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LGPFT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LY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YQGKPVYHF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TG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PEDSVV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SAPLE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INSAKVQ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A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KCSSCQ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KGNLCTAN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LSSGQ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PDGTC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SLHHF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HENAVV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AAPLE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VQTAK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B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EKCSFCI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GNLCEKA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FGIPT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Y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YKGQPIYKF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G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HEDA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APPE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VNSAK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C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RCPPCK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EGNMCQK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FLTAK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MYDGTSRF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YKGKPVHNF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HEDAVV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AAPIEKA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TKTA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D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KCRPCK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EGNLCEQ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FFKNT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YDGTSRF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YKGKPIHHF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HEDS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AAPPEKA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TKTA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E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KCRACK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QRNLCEK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TFKGT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YDGTSRF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YKGKPVHHF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HEDAVAKV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AAPPEKA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TKTA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F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KCRTCK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EGNLCEKN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LYEFK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YDGTTRF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YKGKPVHNF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HEDSL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AAPPEKA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IRSG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G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EECRPCI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RGNLCKLN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IETP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PDGTSRF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YKGELVHNF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HESS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SAPPEKA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INSAK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H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SPCI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RGNLCKLN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FGTF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LPDGTSRF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YKGELIHSF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HESS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APPE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A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INSAK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na 1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RCCK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ESNLCYKN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IGKYD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LLDK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SIHNF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DEIAVAKI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DAPLE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AVNTGKVK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1B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RCCT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RSNLCDKH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IGPYR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LDNTN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NPVYTF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DEIC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NAPLD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AVKIAKVE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1B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RSCT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RSNLCDKH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IGPY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LLDKTSRI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PVYNF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DEIC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NAPLD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AVKTAK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1A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RECKNCL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SNVCIK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IGKLT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LDN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QIHHF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H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DEMAVAKI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DAPLD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A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ALNTAK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1A2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QNC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SNMCFK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LGKYT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MLDN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LIHHF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H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DEIAVAK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DAPLD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SCGFSA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VLNTAQVK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1C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KCLLC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SNICEK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FGKYS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LDN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LIYHF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DEIS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SAPLD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S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AVKIAK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1C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QNC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SNICEKS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FGKFS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LDN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LIHNF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DEIC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NAPLD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A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ALNTAK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na 8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SCRACK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NSNFCEKN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MGAKT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ADM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RGKPIYNL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ADIA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APLE-S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A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VNTA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8B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QCRACK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NANLCDKN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FTNNT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QDK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QVYHF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SEISVAKV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AAPLE-V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GCGFA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VN-SKIA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8B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RQCRACK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NANLCVKN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FGSNS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HDN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QIYHF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TSTFTEY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PEICIAKV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AAPDE-V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A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VN-AKIP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8A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QCRACK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NCNLCDKN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FIAKT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QDN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QIYHY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PDICVAKV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AAPVE-G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A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VNTA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8A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QCRACK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NCNVCEKN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FTTKK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QDN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EQVYHF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PDICVAKV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AAPVE-G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A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VNTA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9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CMKCPSCL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DSNFCVKN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VGKH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LDKTSRF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KGKLIHNF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STFC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EFACV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APLHE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VLNTAKVQ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9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CMKCPSCL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DSNFCVQN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VGKN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MLDKTSRF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NGKMIHNF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STFC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DEFACV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APLYE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VLNTAKVQ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X.tropicalis 10B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KCQCCK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RTNRCLT-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LKRQF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S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RGKQIYHF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EEMA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NATMDS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ALNTAKVH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10B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QCQCCK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RANRCLTI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LERQ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A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RGKQIYHF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EEIA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TATMDS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A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VINTAKVH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X.tropicalis 10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QCICCK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RSNMCIA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MKKA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S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QIYHF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EEMS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GASLDNT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ALNSAKVH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10A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EQCMCCK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RSNICIAT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LTKS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MS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QIYHF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EMAVT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ASLENT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ALNTAKVH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Human 5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TSC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EGNFCIQF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QSKTQ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S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SIYHF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TSTFC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KEIS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VAPLE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SCGFSTGF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INTA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Bovine 5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TSC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ADNFCIKL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QAETH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S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PVYHF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TSTFS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DEIS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APLEKVF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S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AINTA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bbit 5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SSC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GENYCIKL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QSKTA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S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SVKQF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REDSI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SAPLE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SCGFSTGF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INTA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5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KTC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KNNICTE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LSKTH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ASEGTSRI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LVHQY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LGSFS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KEIS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GAPLEKV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A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INSA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Deer mouse 5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NTC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KNNICKEV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LSGTH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TSEGNSRI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TTYQY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TGTFSEYI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KEISVAKV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DALLEKA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CGFATGF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INSAKVS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7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KCSSC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NTNCCLKT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LSESQ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MPDKTSRF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AAYHF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WTSTFS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PVDA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RVPMDKA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GCGFP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VVNTAK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Turtle 7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SSC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DTNCCLKT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LYESQ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PDN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QRIYHF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WISTFS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PDSAI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DAPLD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INTAKVK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Chicken 7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SFC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DSNYCLKS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LTEPQ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PDKTT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QIQHF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WNSTFA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PEYTL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APLDKV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A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VNTAKVK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Zebra finch 7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SFCQ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ESNYCQKT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FSEPQ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LPDK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QIHHY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WISTFA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PEYA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APLD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A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INTAKVK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Pigeon 7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CGECTFC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EASYCVKS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FSEPQ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PDK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QIHHF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WVSTFA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PETA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AAPLD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INTAKVK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7A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SCCR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DNCCLKT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FCERPQ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PDQ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RIHHL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WVSTFS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PDASIV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NAPLDR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GCGFP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INTAEVA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7B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SSCL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NTNCCLKT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LNEPQ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PDK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LIHHF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WISTFS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PDSTVV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APLD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LNTAQVM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7C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GECACCL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ANCCLKS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ICKPLQ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PDK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RGKQIHHF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WISTFS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PDVSIAKI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DAPLD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GCGFS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INNAKVE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6A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RECDSCL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KGNFCEKQ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VLPCS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MLDGTSRF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RGRKIYHS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TSS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PEIAVV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AAPMD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SCGFP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VNSA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ouse 6A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RECDACL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GNFCYKQ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VLPCS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MLDGTSRF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RGQKIYHS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TSS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PEIAAV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AAPMDK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SCGFP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AVNSA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6B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CRECIYCL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GNFCKKQ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ILSPT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L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RGKKIYHL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EIAVAKI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RAPMDTV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SCEVSTGF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VFNTAQ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ouse 6B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CRECFYCLY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GNFCEKE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ILSPT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L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RGKKIYNI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HEIAVAKI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APMDTV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SCAVPTGF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VFNTAQ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Bovine 6          QCRECSAC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GNFCEKQ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ILPSS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L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EKIYHS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TSTFS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PEISVV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APMDKI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SCEVP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VHSA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Dog 6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RECSSCL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GNFCEKQ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VLPSS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L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KIYHS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PEIA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AAPMDKVS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SCEVP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VHSAKVT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Panda 6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CRECSSCL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GNFCEKQ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VLSSS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L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KGKKIHHS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TSTFT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LEIAVA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AAPMDKVS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SCEVPTGY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VHSAKVT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Horse 6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CRECSSCL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KGNLCLKE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----VLSPN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MLDGTSR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RGKKIYHLY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STFAEY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HEIAVGKI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APMDKV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SCEVPTGF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VFNTAKVT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eastAsia="Courier New" w:cs="Courier New" w:ascii="Courier New" w:hAnsi="Courier New"/>
          <w:color w:val="000000"/>
          <w:sz w:val="12"/>
          <w:szCs w:val="12"/>
          <w:lang w:val="ca-ES" w:eastAsia="ca-ES"/>
        </w:rPr>
        <w:t xml:space="preserve">               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>210        220        230        240        250        260        270        280        290        300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eastAsia="Courier New" w:cs="Courier New" w:ascii="Courier New" w:hAnsi="Courier New"/>
          <w:color w:val="000000"/>
          <w:sz w:val="12"/>
          <w:szCs w:val="12"/>
          <w:lang w:val="ca-ES" w:eastAsia="ca-ES"/>
        </w:rPr>
        <w:t xml:space="preserve">       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....|....| ....|....| ....|....| ....|....| ....|....| ....|....| ....|....| ....|....| ....|....| ....|....|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Human 3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V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AVI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V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KDKFA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F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QDFS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IEMTD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C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VKVMRAAL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CHKGWGV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3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AVI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V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INKDKF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F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QDFSKS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IEMTD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FSFEC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VKVMRSAL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HKGWGV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ouse 3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AVI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V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INKDKF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FGAS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PQDFSKS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VEMTD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C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VKVMRSAL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HKGWGV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bbit 3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AAI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KDKFA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F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QDFS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VEKTD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C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VKVMRAAL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CHKGWGV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Chicken 3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AT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INKNTY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FGAA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PQDFE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VEMTD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C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VGVMRAAL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CHKGWGV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Turtle 3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I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AVI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V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LNKDKF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F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QDFK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VELTEG- GVDYSFEC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VGVMRAAL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CHKGWGV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Uromastyx 3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AVI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V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LNKDKF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F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PADFK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IEMTD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C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VGVMRAAL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CHKGWGV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3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AVI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VAGAT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LNKDKFV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TEFGATD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ADFK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VLIEMTD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C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VGVMRAAL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CHKGWGT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3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AVI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VAGAT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LNKDKF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TEFGATE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ADFN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VLIDMTD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C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VRVMRSAL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CHKGWGT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3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AVI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V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LNKDKFT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F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PEDSK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VEMTD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C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VHVMRAAL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CHKGWGV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armoset 2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AVI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M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SEKF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ALGATE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RDLHKPV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ITELTK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FALDCA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ESMKAAL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TTAGWGSC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Bovine 2          GSTCAI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A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SGASRII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SEKFT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ALGATD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KDLD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IVEMTN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FAFEC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AKIMRAAL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VTVGWGVC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Human 2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A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INSEKFV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ALGATD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RDLH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IIELTK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FALDCA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ETMKAAL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TTAGWGSC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2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A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VGLSAVI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IAGASRII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INSEKFP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ALGATD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RDLDKPV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VITELTG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FSLDCA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AQTLKAAV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TVVGWGSC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ouse 2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VGLSAII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IAGASRII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INGEKFP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ALGATD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RELDKPV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VITELTA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LDCA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AQTLKAAV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TVLGWGSC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bbit 2A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AI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TAGASRII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INSDKF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ALGATD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RELNKPV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VIVEMTN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FAIDCA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EVMKATV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ATVGWGSC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bbit 2B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AVI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TAGASRII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SDKF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ALGATD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RELNKPV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VIVEMTN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FAIDCA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EVMKATV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TTVGWGSC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Ostrich 2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A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KIF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INKDKFP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KLGATD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QDIRKPV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IIAEMTN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FAIEC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DVMKAAF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TVGWGT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Turtle 2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A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VSGASRIF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INKDKFS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LGATD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QDFK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ITEMNDG- GVDFAIEC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IAVMNAAL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TTVGWGT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2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S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A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INSDKFE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LEL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KDYD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VISEMTG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FSIEC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IDVMKAAL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TTVGWGTC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Human 4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V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I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S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LNKDKFE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MAV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PKDSTKPI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SEMTGN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VGYTFEV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HLETMIDAL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HMNYGT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4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INKDKFQ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LDV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RDFTKPI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SDMTGN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QYTFEV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LETMVDAL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HMNYGT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ouse 4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V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I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INKDKFQ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LAV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PKDSTKPI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SDMTGN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QYTFEV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LETMVDAL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HMNYGT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Human 1B1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A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ARII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KDKF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L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QDYK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KEMTD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FSFEV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LDTMMAS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CHEACGT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1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VI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TAGAAKII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KDKF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LGATD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QDYT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QEMTD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FSFEV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LDTMTSA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HSACGV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ouse 1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II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ARII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KDKF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L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QDYS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QEMTD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FSFEV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LDTMTSA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HAACGV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bbit 1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I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KDKFP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V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QDYK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IQEISD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FSFEV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LDTVVAA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HGACGT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Ostrich 1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KDKF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LGATD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KDFTKPI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MEMTGL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V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HTETMAAAL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HFNYGV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Quail 1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INKDKF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LGATE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KDFKKPI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TEMTGK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V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IETMTEAL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HYNYGV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Chicken 1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KDKF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L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KDFKKPI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TEMTGQ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V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IETMTAAL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HNNYGV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lligator 1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TI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INKDKF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L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LDCK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SEMTG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V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IDTMTAAL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CQDNYGT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Turtle 1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KDKF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L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QDFTKPI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VLMELTGG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V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IDTMKAAM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HKNYGM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Cobra 1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I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KDKF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M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LDFKKPI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FDLTGG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V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TETMISA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HQNLGT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Uromastyx 1A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A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KDKFP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MGATE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LDYKKPI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FDLTGG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V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TDTMTAAL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HMDYGTS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Uromastyx 1B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A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INKEKFP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LGATE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LDYKKPI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FDMTDG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EYSFEV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TDTMTAAL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HNNYGT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A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A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KDKFP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LGATE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LDFKKPI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FDLTGG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V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IDTMTAAL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HNNYGT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B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T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KDKFP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QLGATE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LDFKKPI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FDMTD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V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TDTMMAAM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NINYGT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C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PVII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TS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INKAKFP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L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PLDFKKPI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LDMTDG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V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HTDTMAAAL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NLNYGV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D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S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AV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NRSKEKFP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VGATE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PLDFK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LDMTDG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V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ETMIAAL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NMNYGT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E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S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PV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NRSKDKFP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LGATE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PLDFKKPI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LEMTDG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A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TDTMIAAL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NMNYGT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F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SS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INKDKFP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L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PLDFKKPI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VLEMTEG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V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TDTMVAAL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NMNYGV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G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A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NRSKERFP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LGATE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PLDFEKPI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FDMTDG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AT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TDTMAAAL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NRNHGI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H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A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KDKFP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VGATE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LDFEKPI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HDMTEG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V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HTDTMIAAL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NMNYGT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na 1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II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V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LNSDKFT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C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KDYNIPI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AKMTDD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AFEV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TTVMTSAL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SHFGCGK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1B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S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LI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VAGASK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TNSDKF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L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NDYNEPI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AKISD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LDYTFEC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TKVMESAL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THFGCGT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1B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S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LI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VAGAAK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TNPDKF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L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NDYKEPI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AKMSN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LDYTFEC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TKVMESA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THFGCGT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1A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C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II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VAGAAK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TNSDKF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V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NDYKEPI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VLEKMTD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LDYSFEC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TRVMASA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KFACGT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1A2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VI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VAGAAK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TNSDKFP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IGATE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NDYKEPI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VLEKMTE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LDYSFEC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TSVMASA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NYSYGT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1C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GII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TNSKKFT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NV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NDYKEPV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TKMTGL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TDYSLEF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TNVMLSA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NFASGT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1C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GVI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K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TNSNKFT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KL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NDIKEPV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TKMTGL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F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TNVMLSA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NFASGT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na 8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FSAIV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GTHKDKFP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IELGATE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KDYDKPIY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ICEKTN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AVECA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IETMMNAL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YCGSGV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8B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FSALI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ISGAG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GSHKDKFP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IELGATE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PKDND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IRDMTN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FAFECS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IETLKTAF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YIGSGV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8B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FSAMI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IAGAG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GSHKDKFP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IELGATE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PKDYD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IREKTN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FAFECS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IDTMKAAF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YIGNGV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8A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FSTIV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VAGAG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GSQKDKFE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IELGATE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PKDYD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IRDMTN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FAFECT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YIETMKTAF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YIGNGV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8A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FSALI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IAGAG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GSHKDKFP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IELGATE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PKDYD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IRDMTN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FAFECT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YIETMKTAF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YLGNGV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9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A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IGMSV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VAGAC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KGKFE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KLGCTE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PNDYDKPI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IANMTD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C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VDLMACV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HYSYGCA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9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S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IGMSA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V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KGKFE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KLGCTE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PNDYDKPI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IAEMTN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C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VELMASV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CHFSFGCA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X.tropicalis 10B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STCAI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IGLAVI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IAGAA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PDKFD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L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NDYDKP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MILEQTG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AFEC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HAETMLAAL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SHFAFGT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10B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VI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IGLAVI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IAGAG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VNPDKFD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L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KDYDKP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VIVEQTG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AFEC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HAETMLAAL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SHFAYGT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X.tropicalis 10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I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IGLAVI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IAGAA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PDKFN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L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KDYDKP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VILEQTG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AFEC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HIETMLAA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SHFAYGT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10A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VI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IGLAVI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IAGAG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VNPDKFD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L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KDYDKP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VIVEQTG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AFEC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HIETMLAAL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SHFAYGTT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Human 5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A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VNKEKF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QELGATE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QDLK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FDMTDA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IDFCFEA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LDVLAAAL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NESYGV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Bovine 5          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I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TRII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KDKFE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V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QDYE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FDLTGD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FSFEV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ETVAAAL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RESHGV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bbit 5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I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A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KDKF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EEV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PQDFK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FDMTGA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EFCFEV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DTVAAAV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NESHGV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5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II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ARII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KDRF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TVGATD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PRDFEKPI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SDMID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FCFEVT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TEAVGAA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HKDHGV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Deer mouse 5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I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ARII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TNKDKF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TV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PQDFE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VLFDMMND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ADFTFEVT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ETVETAL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HKDHGV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7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IGLSAVI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SAGAAIII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SAKFD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VF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LDYS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ITEMTNG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HYSFEC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TDTMKAAL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CHMGYGT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Turtle 7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SAGAA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INKNKFV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L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PQDLKKPV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VEMTDH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V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VDTMTAAL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HMGSGT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Chicken 7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INKDKF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M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QDFK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VLTEMTGH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SFEA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ADTLIAAL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NMNTGV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Zebra finch 7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I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ARII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KDKF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RELGATD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RDFNKPT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TEMTGQ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NYSFEA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HVDTMIAAL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NASTGV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Pigeon 7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VAGASRII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INKDKF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LGATD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QDFN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VTEMTGH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DYSFEV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ADTMIAAL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NMNTGVF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7A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SCAI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II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INKNKF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LGATE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PDDFKKPI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VEITGL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TFEA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VETTVAAL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SHMAHGV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7B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AI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DINKDKFL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KELGATE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QDYKKPI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LVEMTGH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AFEV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LDTLTAAL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HLGCGV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7C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SCAI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LSVI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A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KDKFT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RELGATE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PEDFEKPI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LMEMTGL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YAFEV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VDIEAAAL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HLGHGV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6A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V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SAI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S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EQKFP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RALGVTD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KKLEKPV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VKEMTGV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FAFEA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VDTMAAAW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NHSYG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ouse 6A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V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GSAI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S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EEKFP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RALGVTD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NKLEKPV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VMEMTGV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FAFEA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VDTMVAAW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NNSYG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6B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V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IGSAIVMA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SGASRI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TDEQKFP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RALGVTD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KKLEKPV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VVKEMTGV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FAFEA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IETMVSAL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NRSSGV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ouse 6B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SCV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IGSAIVMA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SGAC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EEKFP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RALGVTD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NKLKKPV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VKEMTGV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FAFEA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IETMVAAL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NRSYGV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Bovine 6          GSTCV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IGSAI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S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EEKFP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RALGVTD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SNLKKPV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AVKEMTGT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FAFEA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AETMVAAW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HVSHGVC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Dog 6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V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IGSAI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S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EEKFP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RALGVTD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QKFKKPV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VVMEMTGV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ADFAFEA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SDTMLAAW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HRSYG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Panda 6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VVY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IGSAIVMG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SGAA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EEKFP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RALGVTD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RKLKKPV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VVMEMTGV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ADFAFEA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DVMLAAW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HLSHG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Horse 6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STCVVFGL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IGSAVVMAC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ASGASRII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DINEEKFP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RALGVTD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PQKLKKPV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VVVEMTGF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DFAFEAVG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IDTMVASL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CHLSYGVC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eastAsia="Courier New" w:cs="Courier New" w:ascii="Courier New" w:hAnsi="Courier New"/>
          <w:color w:val="000000"/>
          <w:sz w:val="12"/>
          <w:szCs w:val="12"/>
          <w:lang w:val="ca-ES" w:eastAsia="ca-ES"/>
        </w:rPr>
        <w:t xml:space="preserve">               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>310        320        330        340        350        360        370        380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eastAsia="Courier New" w:cs="Courier New" w:ascii="Courier New" w:hAnsi="Courier New"/>
          <w:color w:val="000000"/>
          <w:sz w:val="12"/>
          <w:szCs w:val="12"/>
          <w:lang w:val="ca-ES" w:eastAsia="ca-ES"/>
        </w:rPr>
        <w:t xml:space="preserve">       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>....|....| ....|....| ....|....| ....|....| ....|....| ....|....| ....|....| ....|....| ....|....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Human 3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VGVAAS-G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IATRPFQL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WKGT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VE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SEYMS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KVDEFVTH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SFDEINK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MHS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VKI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3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VGVAAS-G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ISTRPFQL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WKGT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VE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SEYMS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KVDEFVTG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SFDQINK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MHSGN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KL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ouse 3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VGVAAS-G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ISTRPFQL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WKGT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VE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SEYMS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KVDEFVTG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SFDQINQ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MHSGD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KM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bbit 3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VGVAGA-G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ISTRPFQL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WKGT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VE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SEYMS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NVDEFVTN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SFDQINE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MHS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VKI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Chicken 3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VAAA-G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ISTRPFQL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WKGT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VD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NDYM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KVDEFV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DKINE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LHK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K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Turtle 3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VAAA-G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IATRPFQL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WKGT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VE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TEYMS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KVDEFV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DRINE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MHA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VLK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Uromastyx 3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VAAA-G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IATRPFQL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WKGT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VE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DEYMS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KVDEFV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EQINE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MHA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VLK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3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VAAS-G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IATRPFQL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VWKGT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VD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SEYM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KVDEFV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NSINE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MHA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VLNY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3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VAAS-G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IATRPFQL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VWKGT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VD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SEYM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KVDEFV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DSINE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MHA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VLNY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3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VAAA-G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IATRPFQL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WKGT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VE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AEYMS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KVDEFVTQ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EKINE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MHA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K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armoset 2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VGVAPG-N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LTLFPETL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RTINGTF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-DS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TDYKN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DLDALV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DKLSE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MNQ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ILI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Bovine 2          IIGVNVG-DN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LNVSAME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GRTLTGTS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GVT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AADYKN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DLDALV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DKVNE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MYQ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L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Human 2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IGVAAG-S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LTIFPEEL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GRTINGTF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VDS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TDYKN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NLDALV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DKISE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MNQGKSV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ILI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2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VGAKV---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MNISTVDM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GRSVKGTF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VD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LVTDYKN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DLDLLVTH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DKINDA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MNQ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ILT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ouse 2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VGAKV---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MTIPTVDV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GRSINGTF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VD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LVSDYKN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DLDLLVTH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ESINDA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MKE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ILT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bbit 2A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VGVNLA-D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LTISPIEL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GRTLKGTN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D-AET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SDYKN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DLDALV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DKINEA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LLDQ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I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bbit 2B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VGVNVN-D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LTISPVEL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GRTLRGSS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D-VDT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SDYKN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NLEALV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EKINEA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LKQ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ILIY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Ostrich 2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VAVG-E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IPFSPMQL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GRKIKATF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VK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SDYM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DLDALVS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LDKIND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MNAGKSN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ILV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Turtle 2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VAVG-GQ TIAVSPMQL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GKKINATF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ID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SDYM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NLDALVTY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EKINK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MCEGKST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V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2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VSLD-E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LPVAPFH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GRTLKATF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VDN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EDYLGN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DLDSLVTF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DKINE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MRD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V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Human 4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VGVPPS-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LTYDPMLL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WKGCV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LKSRDD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TEFL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DLDQLITH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KKIS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LNSGQ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T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4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VGAPPS-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LSYDPMLL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WKGCV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RDD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TEFLE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DLGQLI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HNIS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LYSGQ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T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ouse 4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VGAPPS-A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LTYDPMLL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WKGCV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RDD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TEFLE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DLDQLI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NN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LYS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T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Human 1B1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VPPA-S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LSINPML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WKGAVY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FKSKEG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ADFM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SLDALITH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EK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LHS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T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1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VPPS-A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LSVNPMS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GRTWKGAI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FKSKDA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ADFM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PLEPLITH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EKINE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LRA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T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ouse 1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VGVPPN-A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LSMNPML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GRTWKGAI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FKSKD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ADFM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PLDPLITH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EKINE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LRS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T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bbit 1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VPPD-S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LTVNPML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GRTWKGAI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FKSKD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ADFM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SLDPLITN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EK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LRS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ILT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Ostrich 1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VPPA-A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SFDPMLL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GRTWKGSV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KD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ADYME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VLDPLI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HK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LRT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VLL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Quail 1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VPPA-A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ISFDPMLI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GRTWKGSV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KDA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ADYMK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VLDPLI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TK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LRT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VL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Chicken 1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VPPA-A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ISFDPMLI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GRTWKGSV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KDA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ADYMK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VLDPLI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TK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LRT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VLVL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lligator 1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VPPA-S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ITFNPMML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WKGSV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KE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ADYME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NLDGLI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DK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LRT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VLT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Turtle 1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VPPS-A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ISFNPMLL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GRTWKGSV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KD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ADYLG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NLDALI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DK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LRT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I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Cobra 1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VGVPPN-A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ITYNPLML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WKGCV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KD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SDFMQ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VLDPLI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EK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LRS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I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Uromastyx 1A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LPPS-A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ITFSPGLI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WKGSV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KD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LVSDFMQ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SLDPLI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PFDK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LRA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VLL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Uromastyx 1B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VPPS-A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IAFDPLLL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WKGSV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KDA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LVSDFMG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ILDPLI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PFEK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LRS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T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A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VPPS-A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ISLDPMLL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WKGSV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KD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SDFMG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ILDPLI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PFEK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LRS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T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B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VPPS-A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ITFSPGLI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GRNWKGSL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KD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LVSDFMQ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VLDPLI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PFDK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LRS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V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C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VGVPPS-A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MTLSPRLI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WKGSV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LKSKDD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LAGME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NLDPLVTH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EK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LHKGQ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KM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D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VGAPPS-A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MTLSPTLI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WKGSV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LKSKDD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LVSELM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NLDPLITH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DK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LRNGKC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KM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E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VGLPPS-E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MTLSPTLI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WKGSL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MRGKED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SELM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NLDPIITH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DK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LRNGKC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KM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F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AAPS-A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VTLSPTLI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WKGSV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LKSKDA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LELMS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ILDPLITH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DK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LHKGE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KM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G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LGFSPA-L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ISFSPALI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WKGCL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KDA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LDFMQ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TLDPLI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PFDK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LRE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VLV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1H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VGAPAT-G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ITLPPGLI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VWKGTV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RDS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LVSDFMQ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TLDPLI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PFDK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LQA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ILI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na 1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LAPS-S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MSFDPLLI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ILTGAV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KDD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RDYLN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DFDPLITHY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PFEK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LRN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ILT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1B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LAPA-S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VSVDPMEM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LKGAL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RDE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LVADFL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ELDGLITH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LDK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LRKGD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ILQISQ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1B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LAPA-S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VLVDPMEM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LKGAL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RDD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ADFM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ELDGLITH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TLDK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LRKGD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ILQISQ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1A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VAPS-T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NLDPMVI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LKGSL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KDC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ADFMEN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ELDGLISH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LQK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LHKGTSL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Y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1A2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VAPL-A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NLNPMEI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LKGTL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GRDC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ADFM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ELDGLITH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LQN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LHKGESL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YFC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1C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LAHY-T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MNFNPMV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LKGG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CKSKD-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SDLM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DLDGLITH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PLAKINEAY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VLTKGESL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ILMMSSC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1C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LAHA-T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MSFDPMV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LKGS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FKSKD-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CDLM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DLDGLISH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PLAKINEAY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LNKGESL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ILIM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na 8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LGLASP-NE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LPLDPLL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SLKGSV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FKG-EEV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DDYMK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NVNFLVST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TLDQINK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LSSGQGV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IMIY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8B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LGVAGP-N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CFHPGEV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GRTIKGLPY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FKGRDD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GDYMAN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NLNFMVSE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PLEKINE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MASGKGL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LII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8B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LGVAGP-N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CFHPGEV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GRTIKGLPY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FKSRDD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CDYM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NLEFMVSQ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VEKINE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MASGKGL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LII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8A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LGVAGP-D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LSFHPGE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GRTMKGS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FKGRDE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LVSDYM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YDIKFLVSE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PLEKINE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MKMGKGV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IIIY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8A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LGVAGP-D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LSFHPGE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GRTMKGS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FKSRDE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LVSDYME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NLDFMVSE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PLEKINE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MQSGKGV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III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9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IGVPPS-T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LCLDLIW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LKGAF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YKAKEAF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LVKDAMN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DIGALVTH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KFDKIMD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MRHGKCV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VLDM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9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IGVPPS-T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LSLDLMW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VKGAF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WKAKEAF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LVQDAMK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PLKALVTH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KFDKIMD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MRQGKCV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ALDM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X.tropicalis 10B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IGASA---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LSFDPMI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GRTLKSSS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RLE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SDYL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DLEKLVTH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QKIS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LHSGKC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ILK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10B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IGVSA---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LSFDPMI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GRTLKSSM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KD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SDYL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DLEKLVTH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QKID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LLSGKC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ILTFKAV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X.tropicalis 10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VSAP-D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ISFDPMI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IKGSV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KN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LVSDSL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DLEKLVTH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LNK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LRS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ILLV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laevis 10A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VSAK-E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ITFDPMI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LKGSV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KS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LVLDSM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DLEKLVTH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LDK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DLLHS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ILLV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Human 5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VGVLPA-S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LKISGQLF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GRSLKGSV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RQH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ADYMAE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NLDPLI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NLDKINEA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MKTGKC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ILLL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Bovine 5          IIGLIIG--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LNISGHLF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SLKGSVY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GRDGA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SDYM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NLDALITH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NLDKINEA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MKTGKCV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VLLL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bbit 5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LMSA-TD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VRIHGNLF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GRTLKGSV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REH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SDYIE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NLEPLI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NLDKINEA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MKTGKC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VLLP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5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GALASFT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LSIRSHLF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GRILKGSI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TKEE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SDYM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NIDPLI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TLSEANEA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LMKSGQC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VLLL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Deer mouse 5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SLAS-W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LNINSHLF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GRTLKGSV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TKEE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SDYTA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NLDPLI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TLDKVNEA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LMKNGQC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VLLP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X.tropicalis 7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IGEAPS-A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ISFDPILL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WKGSI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SKESV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LVDEFMAN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NLDGLVS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DQ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LRSGN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ILM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Turtle 7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VGTPPA-G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ISFDPMLL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WKGSF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TKDS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SGYME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NPDVLI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EKIS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LCS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ILL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Chicken 7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VGVLPA-G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PIDPFL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GRTCKGTL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MRDS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ASYLE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NSDLLI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AK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LRA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ML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Zebra finch 7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VGVL---N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ISIDPVL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WKGT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TREC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SSYLEG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NSDLLI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AKV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LRA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L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Pigeon 7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VGVAPS-D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ISVDPLL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HKGTL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SKGRNF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LVSSYLE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NSDLLIT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AKV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LLHA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VLL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7A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VVGEPPA-G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HLSVDPVLL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KLLGCCM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FRLKDA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SEYME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NLDALRSH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EKIG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LCS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VLLY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7B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MVGVPPL-G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LTFDPMLL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LKGCF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MKDS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LVSSYME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NSDALISH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SQIS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NLLHS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LV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Anole 7C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VGAPPA-G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LCISPLQ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KKLIGSLI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WKLKDAL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SDYMAN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FNTDALITH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EKIG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LNSGKS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VLL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6A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LAPS-DT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HLSLEASKI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GKTLKG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YKTRDC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IVTDYLQN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NIDPLVTH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SQLHKA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YHSGKT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VLL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ouse 6A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AGLAPS-DA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LSLEAPKI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GKTLKG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YKTRDC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IVTDYLQN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NIDPLVTY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NQLHEA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FHSGKA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VLL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ascii="Courier New" w:hAnsi="Courier New" w:cs="Courier New"/>
          <w:color w:val="000000"/>
          <w:sz w:val="12"/>
          <w:szCs w:val="12"/>
          <w:lang w:val="ca-ES" w:eastAsia="ca-ES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Rat 6B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MGVAPT-G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LSFDPVL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GRTLKSSV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YKTRDD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TDYVQXK FNIEPLITHR LPFPEINEGF KLLREGKCIR CVLSMRP--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Mouse 6B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MGVAPT-G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LSFDPLVL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PGRTLKSSV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GYKTRDD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TDYVQ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NIDPLITH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PKINEG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LLQEGKC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VLSMRP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Bovine 6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TGVSPP-N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FSLSAQTV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TGRTLKG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YKTKDCF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LVTAYLQN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NIDPLITH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DQLHK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YHAGKT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VLL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Dog 6  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VAPL-N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SLDAPMIV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GRTMKG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YKTRDCI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HLVTDYLQN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NIDPLVTH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DQLHK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YHAGKT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ILL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Panda 6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VGVAPL-N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SLDASVI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SGRTLKGVC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DYKTRDC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RLVTDYLQN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NIDPLVTHQ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DQLHK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YRAGKTIH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LLL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p>
      <w:pPr>
        <w:pStyle w:val="Normal"/>
        <w:widowControl/>
        <w:autoSpaceDE w:val="false"/>
        <w:spacing w:lineRule="auto" w:line="240"/>
        <w:jc w:val="left"/>
        <w:textAlignment w:val="auto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 xml:space="preserve">Horse 6         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IGAAPS-ES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QLSFDPMLI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AGRTLKGGIL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GKYKTRDSIP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KLVTDYLQK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INIDPLITHK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LPFERINEAF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ELLQGGKCIR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ca-ES" w:eastAsia="ca-ES"/>
        </w:rPr>
        <w:t>CVLSF----</w:t>
      </w:r>
      <w:r>
        <w:rPr>
          <w:rFonts w:cs="Courier New" w:ascii="Courier New" w:hAnsi="Courier New"/>
          <w:color w:val="000000"/>
          <w:sz w:val="12"/>
          <w:szCs w:val="12"/>
          <w:lang w:val="ca-ES" w:eastAsia="ca-ES"/>
        </w:rPr>
        <w:t xml:space="preserve"> </w:t>
      </w:r>
    </w:p>
    <w:sectPr>
      <w:type w:val="nextPage"/>
      <w:pgSz w:w="11906" w:h="16838"/>
      <w:pgMar w:left="1304" w:right="130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  <w:textAlignment w:val="baseline"/>
    </w:pPr>
    <w:rPr>
      <w:rFonts w:ascii="Arial" w:hAnsi="Arial" w:eastAsia="Times New Roman" w:cs="Arial"/>
      <w:color w:val="auto"/>
      <w:sz w:val="20"/>
      <w:szCs w:val="20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TaulaCarCarCarCar">
    <w:name w:val="Taula Car Car Car Car"/>
    <w:qFormat/>
    <w:rPr>
      <w:rFonts w:ascii="Arial" w:hAnsi="Arial" w:cs="Arial"/>
      <w:b/>
      <w:sz w:val="16"/>
      <w:lang w:val="es-ES" w:eastAsia="zh-CN" w:bidi="ar-SA"/>
    </w:rPr>
  </w:style>
  <w:style w:type="character" w:styleId="CarCar">
    <w:name w:val=" Car Car"/>
    <w:qFormat/>
    <w:rPr>
      <w:rFonts w:ascii="Arial" w:hAnsi="Arial" w:cs="Arial"/>
      <w:color w:val="000000"/>
      <w:sz w:val="24"/>
      <w:szCs w:val="24"/>
      <w:lang w:val="es-ES" w:bidi="ar-SA"/>
    </w:rPr>
  </w:style>
  <w:style w:type="character" w:styleId="Texttitle1">
    <w:name w:val="text_title1"/>
    <w:qFormat/>
    <w:rPr>
      <w:rFonts w:ascii="Verdana" w:hAnsi="Verdana" w:cs="Verdana"/>
      <w:b/>
      <w:bCs/>
      <w:strike w:val="false"/>
      <w:dstrike w:val="false"/>
      <w:color w:val="336699"/>
      <w:sz w:val="12"/>
      <w:szCs w:val="12"/>
      <w:u w:val="none"/>
    </w:rPr>
  </w:style>
  <w:style w:type="character" w:styleId="FiguraCarCarCarCarCar">
    <w:name w:val="Figura Car Car Car Car Car"/>
    <w:qFormat/>
    <w:rPr>
      <w:rFonts w:ascii="Arial" w:hAnsi="Arial" w:eastAsia="SimSun;宋体" w:cs="Arial"/>
      <w:b/>
      <w:sz w:val="16"/>
      <w:szCs w:val="16"/>
      <w:lang w:val="es-ES_tradnl" w:eastAsia="zh-CN" w:bidi="ar-SA"/>
    </w:rPr>
  </w:style>
  <w:style w:type="character" w:styleId="Feature">
    <w:name w:val="feature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ulaCarCarCar">
    <w:name w:val="Taula Car Car Car"/>
    <w:basedOn w:val="Normal"/>
    <w:qFormat/>
    <w:pPr/>
    <w:rPr>
      <w:b/>
      <w:sz w:val="16"/>
    </w:rPr>
  </w:style>
  <w:style w:type="paragraph" w:styleId="TaulaCarCar">
    <w:name w:val="Taula Car Car"/>
    <w:basedOn w:val="Normal"/>
    <w:qFormat/>
    <w:pPr/>
    <w:rPr>
      <w:b/>
      <w:sz w:val="16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  <w:textAlignment w:val="auto"/>
    </w:pPr>
    <w:rPr>
      <w:color w:val="000000"/>
      <w:sz w:val="24"/>
      <w:szCs w:val="24"/>
    </w:rPr>
  </w:style>
  <w:style w:type="paragraph" w:styleId="Normal12pt">
    <w:name w:val="Normal + 12 pt"/>
    <w:basedOn w:val="Normal"/>
    <w:qFormat/>
    <w:pPr/>
    <w:rPr>
      <w:b/>
      <w:bCs/>
      <w:sz w:val="24"/>
      <w:szCs w:val="24"/>
      <w:lang w:val="en-GB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iguraCarCarCarCar">
    <w:name w:val="Figura Car Car Car Car"/>
    <w:basedOn w:val="TextBody"/>
    <w:qFormat/>
    <w:pPr>
      <w:spacing w:before="0" w:after="0"/>
    </w:pPr>
    <w:rPr>
      <w:rFonts w:eastAsia="SimSun;宋体" w:cs="Arial"/>
      <w:b/>
      <w:sz w:val="16"/>
      <w:szCs w:val="16"/>
      <w:lang w:val="es-ES_tradn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12:36:00Z</dcterms:created>
  <dc:creator>Emma</dc:creator>
  <dc:description/>
  <cp:keywords/>
  <dc:language>en-US</dc:language>
  <cp:lastModifiedBy>Emma</cp:lastModifiedBy>
  <cp:lastPrinted>2013-05-03T01:31:00Z</cp:lastPrinted>
  <dcterms:modified xsi:type="dcterms:W3CDTF">2014-02-04T22:14:00Z</dcterms:modified>
  <cp:revision>13</cp:revision>
  <dc:subject/>
  <dc:title>Table 1</dc:title>
</cp:coreProperties>
</file>